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7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Results of binomial analyses describing differences in total abundances of snail species in the invaded and non-invaded plots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9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0"/>
        <w:gridCol w:w="322"/>
        <w:gridCol w:w="900"/>
        <w:gridCol w:w="322"/>
        <w:gridCol w:w="900"/>
        <w:gridCol w:w="322"/>
        <w:gridCol w:w="900"/>
        <w:gridCol w:w="322"/>
        <w:gridCol w:w="900"/>
      </w:tblGrid>
      <w:tr>
        <w:trPr>
          <w:trHeight w:val="255" w:hRule="atLeast"/>
        </w:trPr>
        <w:tc>
          <w:tcPr>
            <w:tcW w:w="30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Imp-gla</w:t>
            </w:r>
          </w:p>
        </w:tc>
        <w:tc>
          <w:tcPr>
            <w:tcW w:w="32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all-boh</w:t>
            </w:r>
          </w:p>
        </w:tc>
        <w:tc>
          <w:tcPr>
            <w:tcW w:w="32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all-jap</w:t>
            </w:r>
          </w:p>
        </w:tc>
        <w:tc>
          <w:tcPr>
            <w:tcW w:w="32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all-sach</w:t>
            </w:r>
          </w:p>
        </w:tc>
      </w:tr>
      <w:tr>
        <w:trPr>
          <w:trHeight w:val="270" w:hRule="atLeast"/>
        </w:trPr>
        <w:tc>
          <w:tcPr>
            <w:tcW w:w="3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cies name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Calibri" w:hAnsi="Calibri"/>
                <w:sz w:val="20"/>
                <w:szCs w:val="20"/>
              </w:rPr>
              <w:t xml:space="preserve"> = 51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Calibri" w:hAnsi="Calibri"/>
                <w:sz w:val="20"/>
                <w:szCs w:val="20"/>
              </w:rPr>
              <w:t xml:space="preserve"> = 54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Calibri" w:hAnsi="Calibri"/>
                <w:sz w:val="20"/>
                <w:szCs w:val="20"/>
              </w:rPr>
              <w:t xml:space="preserve"> = 50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Calibri" w:hAnsi="Calibri"/>
                <w:sz w:val="20"/>
                <w:szCs w:val="20"/>
              </w:rPr>
              <w:t xml:space="preserve"> = 4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canthinula acule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91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8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37E-17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nella minor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56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25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88E-0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nella niten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32E-10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nella nitidu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56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03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6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83E-08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nella pur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5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4,38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9,69E-06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,25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nella ressmanni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3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egopis verticill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30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linda biplic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08E-1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77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8,20E-1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26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rianta arbustorum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49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6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76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6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arychium minimum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17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8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,40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82E-09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arychium tridentatum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87E-07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11E-27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9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53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epaea hortensi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87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81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1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47E-02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epaea nemorali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lausilia bident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9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lausilia pumi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0"/>
                <w:szCs w:val="20"/>
              </w:rPr>
              <w:t>8,89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72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ochlicopa lubric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27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,80E-10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40E-8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ochlodina corcontic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ochlodina lamin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62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1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61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88E-0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olumella asper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5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Columella edentu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0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78E-06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35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92E-10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audebardia brevipe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07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1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4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audebardia ruf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7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7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36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iscus perspectiv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80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iscus rotundat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83E-1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,4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4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01E-05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na montan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,25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72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,98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ucobresia diaphan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2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30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8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08E-02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uconulus fulv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0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83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12E-09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09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uconulus pratico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6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ruticicola fruticum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4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68E-5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2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37E-07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Helix pomati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7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81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Isognomostoma isognomostomo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3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88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9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71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Laciniaria plic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8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acrogastra plicatu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98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36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6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25E-02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acrogastra tumid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76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acrogastra ventricos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1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47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onachoides incarnat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1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9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26E-07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Oxychilus alliari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Oxychilus cellari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6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1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Oxychilus depress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Oxychilus draparnaudi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Oxychilus glaber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71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erforatella bident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32E-50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erpolita hammoni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4,11E-1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10E-17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,62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35E-2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erpolita petronel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8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1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etasina unident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seudotrichia rubiginos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53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,69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9,66E-1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93E-25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unctum pygmaeum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3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76E-1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07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66E-1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Ruthenica filogran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13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05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47E-18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emilimax semilimax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,30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,98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05E-0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uccinea putri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9,08E-59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,42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uccinella oblong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09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62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77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,88E-04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Trochulus hispid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98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61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,47E-0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51E-12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Trochulus serice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97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1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10E-05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Truncatellina cylindric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5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Urticicola umbrosu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22E-09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89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92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53E-06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allonia cost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58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30E-57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42E-10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allonia pulchel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4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48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,30E-4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ertigo alpestris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ertigo angustior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10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ertigo pusill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,62E-06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49E-08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14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30E-13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ertigo pygmae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5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10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ertigo substri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itrea contrac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,10E-05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25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itrea crystallin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9,50E-14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4,18E-1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49E-03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,72E-01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itrea diaphan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,88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itrea subrimat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Vitrina pellucida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,80E-10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,00E-01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,22E-02</w:t>
            </w:r>
          </w:p>
        </w:tc>
        <w:tc>
          <w:tcPr>
            <w:tcW w:w="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,65E-14</w:t>
            </w:r>
          </w:p>
        </w:tc>
      </w:tr>
      <w:tr>
        <w:trPr>
          <w:trHeight w:val="270" w:hRule="atLeast"/>
        </w:trPr>
        <w:tc>
          <w:tcPr>
            <w:tcW w:w="3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Zonitoides nitidus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↑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8,56E-38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67E-03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30E-03</w:t>
            </w:r>
          </w:p>
        </w:tc>
        <w:tc>
          <w:tcPr>
            <w:tcW w:w="32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↓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,87E-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he Bonfferoni correction was applied on significance level 0.01. The arrows highlight significant decrease (↓) or increase (↑) of each snail species in invaded plot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8:43:00Z</dcterms:created>
  <dc:creator>user</dc:creator>
  <dc:description/>
  <cp:keywords/>
  <dc:language>en-US</dc:language>
  <cp:lastModifiedBy>user</cp:lastModifiedBy>
  <dcterms:modified xsi:type="dcterms:W3CDTF">2014-03-30T18:50:00Z</dcterms:modified>
  <cp:revision>2</cp:revision>
  <dc:subject/>
  <dc:title>Table S7</dc:title>
</cp:coreProperties>
</file>